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  <w:lang w:eastAsia="zh-CN"/>
        </w:rPr>
        <w:t>S</w:t>
      </w:r>
      <w:r>
        <w:rPr>
          <w:rFonts w:ascii="Times New Roman" w:hAnsi="Times New Roman" w:cs="Times New Roman"/>
          <w:b/>
          <w:bCs/>
          <w:lang w:eastAsia="zh-CN"/>
        </w:rPr>
        <w:t>upplementary materials</w:t>
      </w:r>
    </w:p>
    <w:p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mproved resolution of microbial diversity in deep-sea surface </w:t>
      </w:r>
      <w:bookmarkStart w:id="0" w:name="_Hlk157260536"/>
      <w:r>
        <w:rPr>
          <w:rFonts w:ascii="Times New Roman" w:hAnsi="Times New Roman" w:cs="Times New Roman"/>
          <w:b/>
          <w:bCs/>
        </w:rPr>
        <w:t>sediments</w:t>
      </w:r>
      <w:bookmarkEnd w:id="0"/>
      <w:r>
        <w:rPr>
          <w:rFonts w:ascii="Times New Roman" w:hAnsi="Times New Roman" w:cs="Times New Roman"/>
          <w:b/>
          <w:bCs/>
        </w:rPr>
        <w:t xml:space="preserve"> using </w:t>
      </w:r>
      <w:r>
        <w:rPr>
          <w:rFonts w:hint="eastAsia" w:ascii="Times New Roman" w:hAnsi="Times New Roman" w:cs="Times New Roman"/>
          <w:b/>
          <w:bCs/>
          <w:lang w:eastAsia="zh-CN"/>
        </w:rPr>
        <w:t>Pac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bCs/>
          <w:lang w:eastAsia="zh-CN"/>
        </w:rPr>
        <w:t xml:space="preserve">io </w:t>
      </w:r>
      <w:r>
        <w:rPr>
          <w:rFonts w:ascii="Times New Roman" w:hAnsi="Times New Roman" w:cs="Times New Roman"/>
          <w:b/>
          <w:bCs/>
        </w:rPr>
        <w:t>long-read 16S rRNA gene sequencing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</w:pP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Jie Gao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1,2,6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Ziming Wang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3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Wenjie Deng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2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Boxuan Sa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2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Xiaoxia Chen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4,5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Ruanhong Cai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4,5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Yi Yan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1,6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Nianzhi Jiao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4.5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Elaine Lai-Han Leung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3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Di Liu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1,6*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, Wei Yan</w:t>
      </w: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2,4,5*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b/>
          <w:bCs/>
          <w:szCs w:val="24"/>
          <w:lang w:eastAsia="zh-CN"/>
          <w14:ligatures w14:val="none"/>
        </w:rPr>
      </w:pP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b/>
          <w:bCs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  <w14:ligatures w14:val="none"/>
        </w:rPr>
        <w:t>AUTHOR AFFILIATIONS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</w:pP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1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Computational Virology Group, Center for Bacteria and Viruses Resources and Bioinformation, Wuhan Institute of Virology, Chinese Academy of Sciences, Wuhan, 430071, China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Times New Roman" w:cs="Times New Roman"/>
          <w:color w:val="000000"/>
          <w:szCs w:val="24"/>
          <w:lang w:eastAsia="de-DE"/>
          <w14:ligatures w14:val="none"/>
        </w:rPr>
      </w:pPr>
      <w:r>
        <w:rPr>
          <w:rFonts w:ascii="Times New Roman" w:hAnsi="Times New Roman" w:eastAsia="宋体" w:cs="Times New Roman"/>
          <w:color w:val="000000"/>
          <w:szCs w:val="24"/>
          <w:vertAlign w:val="superscript"/>
          <w:lang w:eastAsia="zh-TW"/>
          <w14:ligatures w14:val="none"/>
        </w:rPr>
        <w:t>2</w:t>
      </w:r>
      <w:r>
        <w:rPr>
          <w:rFonts w:ascii="Times New Roman" w:hAnsi="Times New Roman" w:eastAsia="Times New Roman" w:cs="Times New Roman"/>
          <w:color w:val="000000"/>
          <w:szCs w:val="24"/>
          <w:lang w:eastAsia="de-DE"/>
          <w14:ligatures w14:val="none"/>
        </w:rPr>
        <w:t>College of Marine Science and Technology, China University of Geosciences, Wuhan, 430074, China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color w:val="000000"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color w:val="000000"/>
          <w:szCs w:val="24"/>
          <w:vertAlign w:val="superscript"/>
          <w:lang w:eastAsia="zh-TW"/>
          <w14:ligatures w14:val="none"/>
        </w:rPr>
        <w:t>3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Faculty of Health Sciences, University of Macau, Macau SAR, 999078, China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Times New Roman" w:cs="Times New Roman"/>
          <w:color w:val="000000"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color w:val="000000"/>
          <w:szCs w:val="24"/>
          <w:vertAlign w:val="superscript"/>
          <w:lang w:eastAsia="zh-TW"/>
          <w14:ligatures w14:val="none"/>
        </w:rPr>
        <w:t>4</w:t>
      </w:r>
      <w:r>
        <w:rPr>
          <w:rFonts w:ascii="Times New Roman" w:hAnsi="Times New Roman" w:eastAsia="Times New Roman" w:cs="Times New Roman"/>
          <w:color w:val="000000"/>
          <w:szCs w:val="24"/>
          <w:lang w:val="en-GB" w:eastAsia="de-DE"/>
          <w14:ligatures w14:val="none"/>
        </w:rPr>
        <w:t>State Key Laboratory of Marine Environmental Science, College of Ocean and Earth Sciences</w:t>
      </w:r>
      <w:r>
        <w:rPr>
          <w:rFonts w:ascii="Times New Roman" w:hAnsi="Times New Roman" w:eastAsia="宋体" w:cs="Times New Roman"/>
          <w:color w:val="000000"/>
          <w:szCs w:val="24"/>
          <w:lang w:val="en-GB" w:eastAsia="zh-CN"/>
          <w14:ligatures w14:val="none"/>
        </w:rPr>
        <w:t>,</w:t>
      </w:r>
      <w:r>
        <w:rPr>
          <w:rFonts w:ascii="Times New Roman" w:hAnsi="Times New Roman" w:eastAsia="Times New Roman" w:cs="Times New Roman"/>
          <w:color w:val="000000"/>
          <w:szCs w:val="24"/>
          <w:lang w:val="en-GB" w:eastAsia="de-DE"/>
          <w14:ligatures w14:val="none"/>
        </w:rPr>
        <w:t xml:space="preserve"> Xiamen University, Xiamen, 361102, China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Times New Roman" w:cs="Times New Roman"/>
          <w:color w:val="000000"/>
          <w:szCs w:val="24"/>
          <w:lang w:eastAsia="zh-CN"/>
          <w14:ligatures w14:val="none"/>
        </w:rPr>
      </w:pPr>
      <w:r>
        <w:rPr>
          <w:rFonts w:ascii="Times New Roman" w:hAnsi="Times New Roman" w:eastAsia="Times New Roman" w:cs="Times New Roman"/>
          <w:color w:val="000000"/>
          <w:szCs w:val="24"/>
          <w:vertAlign w:val="superscript"/>
          <w:lang w:eastAsia="zh-CN"/>
          <w14:ligatures w14:val="none"/>
        </w:rPr>
        <w:t>5</w:t>
      </w:r>
      <w:r>
        <w:rPr>
          <w:rFonts w:ascii="Times New Roman" w:hAnsi="Times New Roman" w:eastAsia="Times New Roman" w:cs="Times New Roman"/>
          <w:color w:val="000000"/>
          <w:szCs w:val="24"/>
          <w:lang w:eastAsia="zh-CN"/>
          <w14:ligatures w14:val="none"/>
        </w:rPr>
        <w:t>Carbon Neutral Innovation Research Center, Xiamen University, Global ONCE Program, Xiamen, 361005, China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Times New Roman" w:cs="Times New Roman"/>
          <w:szCs w:val="24"/>
          <w:lang w:eastAsia="zh-CN"/>
          <w14:ligatures w14:val="none"/>
        </w:rPr>
      </w:pPr>
      <w:r>
        <w:rPr>
          <w:rFonts w:ascii="Times New Roman" w:hAnsi="Times New Roman" w:eastAsia="Times New Roman" w:cs="Times New Roman"/>
          <w:szCs w:val="24"/>
          <w:vertAlign w:val="superscript"/>
          <w:lang w:eastAsia="zh-CN"/>
          <w14:ligatures w14:val="none"/>
        </w:rPr>
        <w:t>6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University of Chinese Academy of Sciences, Beijing, 101408, China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szCs w:val="24"/>
          <w:lang w:eastAsia="zh-CN"/>
          <w14:ligatures w14:val="none"/>
        </w:rPr>
      </w:pP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szCs w:val="24"/>
          <w:vertAlign w:val="superscript"/>
          <w:lang w:eastAsia="zh-CN"/>
          <w14:ligatures w14:val="none"/>
        </w:rPr>
        <w:t>*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Corresponding authors.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E-mail addresses: liud@wh.iov.cn; yanwei@cug.edu.cn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szCs w:val="24"/>
          <w:lang w:eastAsia="zh-CN"/>
          <w14:ligatures w14:val="none"/>
        </w:rPr>
      </w:pPr>
    </w:p>
    <w:p>
      <w:pPr>
        <w:widowControl/>
        <w:spacing w:line="360" w:lineRule="auto"/>
        <w:jc w:val="both"/>
        <w:rPr>
          <w:rFonts w:ascii="Times New Roman" w:hAnsi="Times New Roman" w:eastAsia="宋体" w:cs="Times New Roman"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br w:type="page"/>
      </w:r>
    </w:p>
    <w:p>
      <w:pPr>
        <w:adjustRightInd w:val="0"/>
        <w:snapToGrid w:val="0"/>
        <w:spacing w:line="360" w:lineRule="auto"/>
        <w:ind w:firstLine="480"/>
        <w:jc w:val="both"/>
        <w:rPr>
          <w:rFonts w:ascii="Times New Roman" w:hAnsi="Times New Roman" w:eastAsia="宋体" w:cs="Times New Roman"/>
          <w:b/>
          <w:bCs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  <w14:ligatures w14:val="none"/>
        </w:rPr>
        <w:t xml:space="preserve">Supplementary figure 1 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 xml:space="preserve">Comparative analysis of sediment microbial communities using </w:t>
      </w:r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>Illumina short-read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 xml:space="preserve"> and </w:t>
      </w:r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>Pac</w:t>
      </w:r>
      <w:r>
        <w:rPr>
          <w:rFonts w:hint="default" w:ascii="Times New Roman" w:hAnsi="Times New Roman" w:eastAsia="宋体" w:cs="Times New Roman"/>
          <w:szCs w:val="24"/>
          <w:lang w:val="en-US" w:eastAsia="zh-CN"/>
          <w14:ligatures w14:val="none"/>
        </w:rPr>
        <w:t>B</w:t>
      </w:r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>io</w:t>
      </w:r>
      <w:bookmarkStart w:id="1" w:name="_GoBack"/>
      <w:bookmarkEnd w:id="1"/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 xml:space="preserve"> long-read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 xml:space="preserve"> amplicon sequencing. </w:t>
      </w:r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>(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A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 xml:space="preserve">D)) Alpha diversity of sediment samples from each interval, as measured by Evenness and Faith’s Phylogenetic Diversity based on analysis using </w:t>
      </w:r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>Illumina short-read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 xml:space="preserve"> (A, C) and </w:t>
      </w:r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>Pac</w:t>
      </w:r>
      <w:r>
        <w:rPr>
          <w:rFonts w:hint="default" w:ascii="Times New Roman" w:hAnsi="Times New Roman" w:eastAsia="宋体" w:cs="Times New Roman"/>
          <w:szCs w:val="24"/>
          <w:lang w:val="en-US" w:eastAsia="zh-CN"/>
          <w14:ligatures w14:val="none"/>
        </w:rPr>
        <w:t>B</w:t>
      </w:r>
      <w:r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  <w:t>io long-read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 xml:space="preserve"> (B, D) technologies, respectively.</w:t>
      </w:r>
      <w:r>
        <w:rPr>
          <w:rFonts w:hint="eastAsia" w:ascii="Times New Roman" w:hAnsi="Times New Roman" w:eastAsia="宋体" w:cs="Times New Roman"/>
          <w:b/>
          <w:bCs/>
          <w:szCs w:val="24"/>
          <w:lang w:eastAsia="zh-CN"/>
          <w14:ligatures w14:val="none"/>
        </w:rPr>
        <w:t xml:space="preserve"> 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eastAsia="宋体" w:cs="Times New Roman"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ab/>
      </w:r>
    </w:p>
    <w:p>
      <w:pPr>
        <w:adjustRightInd w:val="0"/>
        <w:snapToGrid w:val="0"/>
        <w:spacing w:line="360" w:lineRule="auto"/>
        <w:ind w:firstLine="480"/>
        <w:jc w:val="both"/>
        <w:rPr>
          <w:rFonts w:hint="eastAsia" w:ascii="Times New Roman" w:hAnsi="Times New Roman" w:eastAsia="宋体" w:cs="Times New Roman"/>
          <w:szCs w:val="24"/>
          <w:lang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szCs w:val="24"/>
          <w:lang w:eastAsia="zh-CN"/>
          <w14:ligatures w14:val="none"/>
        </w:rPr>
        <w:t xml:space="preserve">Supplementary table 1 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The statistics of Illumina short-read and Pac</w:t>
      </w:r>
      <w:r>
        <w:rPr>
          <w:rFonts w:hint="default" w:ascii="Times New Roman" w:hAnsi="Times New Roman" w:eastAsia="宋体" w:cs="Times New Roman"/>
          <w:szCs w:val="24"/>
          <w:lang w:val="en-US" w:eastAsia="zh-CN"/>
          <w14:ligatures w14:val="none"/>
        </w:rPr>
        <w:t>B</w:t>
      </w:r>
      <w:r>
        <w:rPr>
          <w:rFonts w:ascii="Times New Roman" w:hAnsi="Times New Roman" w:eastAsia="宋体" w:cs="Times New Roman"/>
          <w:szCs w:val="24"/>
          <w:lang w:eastAsia="zh-CN"/>
          <w14:ligatures w14:val="none"/>
        </w:rPr>
        <w:t>io long-read amplicon sequencing.</w:t>
      </w: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MingLiU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19298"/>
    </w:sdtPr>
    <w:sdtEndPr>
      <w:rPr>
        <w:rStyle w:val="8"/>
      </w:rPr>
    </w:sdtEndPr>
    <w:sdtContent>
      <w:p>
        <w:pPr>
          <w:pStyle w:val="3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separate"/>
        </w:r>
        <w:r>
          <w:rPr>
            <w:rStyle w:val="8"/>
          </w:rPr>
          <w:t>1</w:t>
        </w:r>
        <w:r>
          <w:rPr>
            <w:rStyle w:val="8"/>
          </w:rPr>
          <w:fldChar w:fldCharType="end"/>
        </w:r>
      </w:p>
    </w:sdtContent>
  </w:sdt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1440489553"/>
    </w:sdtPr>
    <w:sdtEndPr>
      <w:rPr>
        <w:rStyle w:val="8"/>
      </w:rPr>
    </w:sdtEndPr>
    <w:sdtContent>
      <w:p>
        <w:pPr>
          <w:pStyle w:val="3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8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E14"/>
    <w:rsid w:val="000029F5"/>
    <w:rsid w:val="000143EB"/>
    <w:rsid w:val="000303AD"/>
    <w:rsid w:val="00030DCA"/>
    <w:rsid w:val="000328B2"/>
    <w:rsid w:val="00033359"/>
    <w:rsid w:val="000368EB"/>
    <w:rsid w:val="00040040"/>
    <w:rsid w:val="00042662"/>
    <w:rsid w:val="00046B8F"/>
    <w:rsid w:val="00050524"/>
    <w:rsid w:val="0005248B"/>
    <w:rsid w:val="00060FE3"/>
    <w:rsid w:val="00062C02"/>
    <w:rsid w:val="00063BDD"/>
    <w:rsid w:val="000771EF"/>
    <w:rsid w:val="0008015B"/>
    <w:rsid w:val="0008185C"/>
    <w:rsid w:val="000837C2"/>
    <w:rsid w:val="00094EC8"/>
    <w:rsid w:val="00097FEC"/>
    <w:rsid w:val="000A3C96"/>
    <w:rsid w:val="000A5B9F"/>
    <w:rsid w:val="000A79B2"/>
    <w:rsid w:val="000B0186"/>
    <w:rsid w:val="000E1AB4"/>
    <w:rsid w:val="000F4A62"/>
    <w:rsid w:val="001004D1"/>
    <w:rsid w:val="0011331F"/>
    <w:rsid w:val="00114249"/>
    <w:rsid w:val="00117776"/>
    <w:rsid w:val="0012365E"/>
    <w:rsid w:val="00124137"/>
    <w:rsid w:val="0012622B"/>
    <w:rsid w:val="001323C6"/>
    <w:rsid w:val="00134D85"/>
    <w:rsid w:val="0016395B"/>
    <w:rsid w:val="00174580"/>
    <w:rsid w:val="001745B1"/>
    <w:rsid w:val="0018000E"/>
    <w:rsid w:val="001A5EA3"/>
    <w:rsid w:val="001B27DE"/>
    <w:rsid w:val="001C6A67"/>
    <w:rsid w:val="001E00FC"/>
    <w:rsid w:val="001F2691"/>
    <w:rsid w:val="001F756A"/>
    <w:rsid w:val="002135CD"/>
    <w:rsid w:val="00220C8A"/>
    <w:rsid w:val="00235F3C"/>
    <w:rsid w:val="002670B6"/>
    <w:rsid w:val="00277BC9"/>
    <w:rsid w:val="0028447A"/>
    <w:rsid w:val="00292F6C"/>
    <w:rsid w:val="002A021E"/>
    <w:rsid w:val="002A53BD"/>
    <w:rsid w:val="002A5FBC"/>
    <w:rsid w:val="002B1AF4"/>
    <w:rsid w:val="002B2EF2"/>
    <w:rsid w:val="002B667D"/>
    <w:rsid w:val="002D0E73"/>
    <w:rsid w:val="002D278F"/>
    <w:rsid w:val="002D2A5B"/>
    <w:rsid w:val="002E0F77"/>
    <w:rsid w:val="002E33B4"/>
    <w:rsid w:val="002F43FD"/>
    <w:rsid w:val="002F4562"/>
    <w:rsid w:val="00301A76"/>
    <w:rsid w:val="00301D0E"/>
    <w:rsid w:val="00303E5B"/>
    <w:rsid w:val="003071C6"/>
    <w:rsid w:val="00313B3D"/>
    <w:rsid w:val="00316252"/>
    <w:rsid w:val="00321F86"/>
    <w:rsid w:val="00345E76"/>
    <w:rsid w:val="00347131"/>
    <w:rsid w:val="00347420"/>
    <w:rsid w:val="00350B7A"/>
    <w:rsid w:val="00354FA4"/>
    <w:rsid w:val="0035605C"/>
    <w:rsid w:val="00360B4D"/>
    <w:rsid w:val="00361624"/>
    <w:rsid w:val="00382CF0"/>
    <w:rsid w:val="00392684"/>
    <w:rsid w:val="003953A9"/>
    <w:rsid w:val="003A314B"/>
    <w:rsid w:val="003B6EF9"/>
    <w:rsid w:val="003C05F3"/>
    <w:rsid w:val="003D07FD"/>
    <w:rsid w:val="003D1962"/>
    <w:rsid w:val="003D2836"/>
    <w:rsid w:val="003D51C3"/>
    <w:rsid w:val="003D5D73"/>
    <w:rsid w:val="003D6811"/>
    <w:rsid w:val="003E042D"/>
    <w:rsid w:val="003E0E62"/>
    <w:rsid w:val="003E2037"/>
    <w:rsid w:val="003F5742"/>
    <w:rsid w:val="003F66ED"/>
    <w:rsid w:val="004352E1"/>
    <w:rsid w:val="00436FE0"/>
    <w:rsid w:val="00451529"/>
    <w:rsid w:val="004535F3"/>
    <w:rsid w:val="00456735"/>
    <w:rsid w:val="00466894"/>
    <w:rsid w:val="004746E6"/>
    <w:rsid w:val="004760A5"/>
    <w:rsid w:val="004840D2"/>
    <w:rsid w:val="00493A4B"/>
    <w:rsid w:val="00494838"/>
    <w:rsid w:val="00497525"/>
    <w:rsid w:val="004A1330"/>
    <w:rsid w:val="004A354D"/>
    <w:rsid w:val="004B0D34"/>
    <w:rsid w:val="004B19C1"/>
    <w:rsid w:val="004B3C9B"/>
    <w:rsid w:val="004B581F"/>
    <w:rsid w:val="004B5ABB"/>
    <w:rsid w:val="004B6BF0"/>
    <w:rsid w:val="004C5871"/>
    <w:rsid w:val="004C5FCD"/>
    <w:rsid w:val="004D4D3F"/>
    <w:rsid w:val="004D65CB"/>
    <w:rsid w:val="004D7B44"/>
    <w:rsid w:val="004E2C49"/>
    <w:rsid w:val="004E4D2C"/>
    <w:rsid w:val="004E522C"/>
    <w:rsid w:val="004F27AC"/>
    <w:rsid w:val="004F4301"/>
    <w:rsid w:val="00503AEC"/>
    <w:rsid w:val="00504DFA"/>
    <w:rsid w:val="0051234A"/>
    <w:rsid w:val="00517784"/>
    <w:rsid w:val="00525CC3"/>
    <w:rsid w:val="005315D7"/>
    <w:rsid w:val="00540751"/>
    <w:rsid w:val="00540A5C"/>
    <w:rsid w:val="00546CC5"/>
    <w:rsid w:val="00571ECE"/>
    <w:rsid w:val="00572C3B"/>
    <w:rsid w:val="00577EF9"/>
    <w:rsid w:val="0059191C"/>
    <w:rsid w:val="005A452F"/>
    <w:rsid w:val="005A5497"/>
    <w:rsid w:val="005A58B7"/>
    <w:rsid w:val="005A753E"/>
    <w:rsid w:val="005B757A"/>
    <w:rsid w:val="005C4B42"/>
    <w:rsid w:val="005C4EE9"/>
    <w:rsid w:val="005D24A8"/>
    <w:rsid w:val="005E3DDF"/>
    <w:rsid w:val="005F766C"/>
    <w:rsid w:val="00610714"/>
    <w:rsid w:val="00611AB7"/>
    <w:rsid w:val="00633738"/>
    <w:rsid w:val="00641064"/>
    <w:rsid w:val="00652423"/>
    <w:rsid w:val="00656A9A"/>
    <w:rsid w:val="00663599"/>
    <w:rsid w:val="006756F5"/>
    <w:rsid w:val="0067697B"/>
    <w:rsid w:val="0068393B"/>
    <w:rsid w:val="00683DDF"/>
    <w:rsid w:val="006847CB"/>
    <w:rsid w:val="00692950"/>
    <w:rsid w:val="00697EDD"/>
    <w:rsid w:val="006A053D"/>
    <w:rsid w:val="006A143B"/>
    <w:rsid w:val="006A236D"/>
    <w:rsid w:val="006A469C"/>
    <w:rsid w:val="006B0A37"/>
    <w:rsid w:val="006D1656"/>
    <w:rsid w:val="006D7DA3"/>
    <w:rsid w:val="006E19B8"/>
    <w:rsid w:val="006E4980"/>
    <w:rsid w:val="006E5FAD"/>
    <w:rsid w:val="006F1038"/>
    <w:rsid w:val="006F4778"/>
    <w:rsid w:val="007034EC"/>
    <w:rsid w:val="00706F9A"/>
    <w:rsid w:val="00710524"/>
    <w:rsid w:val="00712A79"/>
    <w:rsid w:val="00720901"/>
    <w:rsid w:val="007252B7"/>
    <w:rsid w:val="00746E1B"/>
    <w:rsid w:val="0075182B"/>
    <w:rsid w:val="00752BC3"/>
    <w:rsid w:val="00752C62"/>
    <w:rsid w:val="00756741"/>
    <w:rsid w:val="0076057F"/>
    <w:rsid w:val="00774FBE"/>
    <w:rsid w:val="00783B9A"/>
    <w:rsid w:val="00792711"/>
    <w:rsid w:val="007B0217"/>
    <w:rsid w:val="007B3530"/>
    <w:rsid w:val="007B3EFE"/>
    <w:rsid w:val="007B59E7"/>
    <w:rsid w:val="007C696C"/>
    <w:rsid w:val="007D0CAE"/>
    <w:rsid w:val="007E19CA"/>
    <w:rsid w:val="007F3288"/>
    <w:rsid w:val="008039BF"/>
    <w:rsid w:val="00806E71"/>
    <w:rsid w:val="00812571"/>
    <w:rsid w:val="008161D2"/>
    <w:rsid w:val="00816E5B"/>
    <w:rsid w:val="00817469"/>
    <w:rsid w:val="00817B1E"/>
    <w:rsid w:val="008230D5"/>
    <w:rsid w:val="00831A8F"/>
    <w:rsid w:val="008365C5"/>
    <w:rsid w:val="008410EB"/>
    <w:rsid w:val="008652AC"/>
    <w:rsid w:val="008656E3"/>
    <w:rsid w:val="008704BB"/>
    <w:rsid w:val="00875479"/>
    <w:rsid w:val="0088179C"/>
    <w:rsid w:val="00890365"/>
    <w:rsid w:val="008951EA"/>
    <w:rsid w:val="0089795A"/>
    <w:rsid w:val="008A6FFE"/>
    <w:rsid w:val="008B049E"/>
    <w:rsid w:val="008B2CCC"/>
    <w:rsid w:val="008C1FF7"/>
    <w:rsid w:val="008C2152"/>
    <w:rsid w:val="008C2F8D"/>
    <w:rsid w:val="008C77CC"/>
    <w:rsid w:val="008D40CC"/>
    <w:rsid w:val="008E35FC"/>
    <w:rsid w:val="008E4C73"/>
    <w:rsid w:val="008E7FA8"/>
    <w:rsid w:val="008F243E"/>
    <w:rsid w:val="00902F5F"/>
    <w:rsid w:val="00903248"/>
    <w:rsid w:val="009052E3"/>
    <w:rsid w:val="0091009D"/>
    <w:rsid w:val="00910E15"/>
    <w:rsid w:val="00926006"/>
    <w:rsid w:val="00927745"/>
    <w:rsid w:val="00930188"/>
    <w:rsid w:val="00936998"/>
    <w:rsid w:val="00936CAA"/>
    <w:rsid w:val="00937173"/>
    <w:rsid w:val="00945BCA"/>
    <w:rsid w:val="0095114B"/>
    <w:rsid w:val="00956EC0"/>
    <w:rsid w:val="009654EA"/>
    <w:rsid w:val="0096594C"/>
    <w:rsid w:val="00970A3A"/>
    <w:rsid w:val="00970D9C"/>
    <w:rsid w:val="00975458"/>
    <w:rsid w:val="00983677"/>
    <w:rsid w:val="009A00B7"/>
    <w:rsid w:val="009A7ACB"/>
    <w:rsid w:val="009C33ED"/>
    <w:rsid w:val="009D2A54"/>
    <w:rsid w:val="009D37C9"/>
    <w:rsid w:val="009D46E4"/>
    <w:rsid w:val="009E2562"/>
    <w:rsid w:val="009E6656"/>
    <w:rsid w:val="009F7B3C"/>
    <w:rsid w:val="00A010DF"/>
    <w:rsid w:val="00A074BB"/>
    <w:rsid w:val="00A07B15"/>
    <w:rsid w:val="00A20AB6"/>
    <w:rsid w:val="00A24293"/>
    <w:rsid w:val="00A2780B"/>
    <w:rsid w:val="00A37076"/>
    <w:rsid w:val="00A375B0"/>
    <w:rsid w:val="00A513BB"/>
    <w:rsid w:val="00A602BF"/>
    <w:rsid w:val="00A70C1D"/>
    <w:rsid w:val="00A74E14"/>
    <w:rsid w:val="00A80A3D"/>
    <w:rsid w:val="00A900A6"/>
    <w:rsid w:val="00AA42B2"/>
    <w:rsid w:val="00AC47FC"/>
    <w:rsid w:val="00AD017A"/>
    <w:rsid w:val="00AE3442"/>
    <w:rsid w:val="00AE5197"/>
    <w:rsid w:val="00AF2981"/>
    <w:rsid w:val="00AF3A80"/>
    <w:rsid w:val="00B136DC"/>
    <w:rsid w:val="00B1443F"/>
    <w:rsid w:val="00B14D57"/>
    <w:rsid w:val="00B1678E"/>
    <w:rsid w:val="00B20968"/>
    <w:rsid w:val="00B27D9F"/>
    <w:rsid w:val="00B30F94"/>
    <w:rsid w:val="00B313F5"/>
    <w:rsid w:val="00B32B87"/>
    <w:rsid w:val="00B333EB"/>
    <w:rsid w:val="00B3483C"/>
    <w:rsid w:val="00B45B09"/>
    <w:rsid w:val="00B533FB"/>
    <w:rsid w:val="00B572A3"/>
    <w:rsid w:val="00B62F4E"/>
    <w:rsid w:val="00B669A1"/>
    <w:rsid w:val="00B74F2B"/>
    <w:rsid w:val="00B771DA"/>
    <w:rsid w:val="00B95570"/>
    <w:rsid w:val="00BB2D00"/>
    <w:rsid w:val="00BB54A7"/>
    <w:rsid w:val="00BC0C3F"/>
    <w:rsid w:val="00BD3F4B"/>
    <w:rsid w:val="00BE5C25"/>
    <w:rsid w:val="00BF25C0"/>
    <w:rsid w:val="00C01499"/>
    <w:rsid w:val="00C03ADB"/>
    <w:rsid w:val="00C24377"/>
    <w:rsid w:val="00C3275C"/>
    <w:rsid w:val="00C33384"/>
    <w:rsid w:val="00C56028"/>
    <w:rsid w:val="00C56764"/>
    <w:rsid w:val="00C61AC1"/>
    <w:rsid w:val="00C65D7C"/>
    <w:rsid w:val="00C6629B"/>
    <w:rsid w:val="00C70F87"/>
    <w:rsid w:val="00C7533D"/>
    <w:rsid w:val="00C77FF7"/>
    <w:rsid w:val="00C82B6C"/>
    <w:rsid w:val="00C83C8E"/>
    <w:rsid w:val="00C85F39"/>
    <w:rsid w:val="00C87103"/>
    <w:rsid w:val="00C907E3"/>
    <w:rsid w:val="00CA4566"/>
    <w:rsid w:val="00CB5815"/>
    <w:rsid w:val="00CC1544"/>
    <w:rsid w:val="00CD133E"/>
    <w:rsid w:val="00CD789D"/>
    <w:rsid w:val="00CE1F04"/>
    <w:rsid w:val="00CE2881"/>
    <w:rsid w:val="00CE3C8C"/>
    <w:rsid w:val="00CE6E4A"/>
    <w:rsid w:val="00CF4A6F"/>
    <w:rsid w:val="00CF5F13"/>
    <w:rsid w:val="00CF6208"/>
    <w:rsid w:val="00D029F1"/>
    <w:rsid w:val="00D03591"/>
    <w:rsid w:val="00D13235"/>
    <w:rsid w:val="00D17814"/>
    <w:rsid w:val="00D274B7"/>
    <w:rsid w:val="00D3714A"/>
    <w:rsid w:val="00D4083D"/>
    <w:rsid w:val="00D4559E"/>
    <w:rsid w:val="00D4705F"/>
    <w:rsid w:val="00D62B47"/>
    <w:rsid w:val="00D67281"/>
    <w:rsid w:val="00D82D73"/>
    <w:rsid w:val="00D8301D"/>
    <w:rsid w:val="00D86650"/>
    <w:rsid w:val="00D941DD"/>
    <w:rsid w:val="00DD6BCB"/>
    <w:rsid w:val="00DE290A"/>
    <w:rsid w:val="00E11122"/>
    <w:rsid w:val="00E20261"/>
    <w:rsid w:val="00E35FEA"/>
    <w:rsid w:val="00E4036F"/>
    <w:rsid w:val="00E43AD2"/>
    <w:rsid w:val="00E458EE"/>
    <w:rsid w:val="00E476EF"/>
    <w:rsid w:val="00E56F15"/>
    <w:rsid w:val="00E63384"/>
    <w:rsid w:val="00E73418"/>
    <w:rsid w:val="00E76EAA"/>
    <w:rsid w:val="00E779ED"/>
    <w:rsid w:val="00E8151C"/>
    <w:rsid w:val="00E82D56"/>
    <w:rsid w:val="00E91E7F"/>
    <w:rsid w:val="00E93CA0"/>
    <w:rsid w:val="00EA1705"/>
    <w:rsid w:val="00EA4A92"/>
    <w:rsid w:val="00EB405D"/>
    <w:rsid w:val="00EB7B14"/>
    <w:rsid w:val="00ED52DD"/>
    <w:rsid w:val="00ED657B"/>
    <w:rsid w:val="00ED75EA"/>
    <w:rsid w:val="00EE3140"/>
    <w:rsid w:val="00EE3522"/>
    <w:rsid w:val="00EE490C"/>
    <w:rsid w:val="00EF023B"/>
    <w:rsid w:val="00EF2817"/>
    <w:rsid w:val="00EF389A"/>
    <w:rsid w:val="00F00D35"/>
    <w:rsid w:val="00F03DA8"/>
    <w:rsid w:val="00F0753E"/>
    <w:rsid w:val="00F1277E"/>
    <w:rsid w:val="00F14860"/>
    <w:rsid w:val="00F36A46"/>
    <w:rsid w:val="00F54E6E"/>
    <w:rsid w:val="00F563BA"/>
    <w:rsid w:val="00F56BC7"/>
    <w:rsid w:val="00F660D2"/>
    <w:rsid w:val="00F6657F"/>
    <w:rsid w:val="00F71535"/>
    <w:rsid w:val="00F741A7"/>
    <w:rsid w:val="00F74D79"/>
    <w:rsid w:val="00F85016"/>
    <w:rsid w:val="00F94EED"/>
    <w:rsid w:val="00FB3B1D"/>
    <w:rsid w:val="00FC67C5"/>
    <w:rsid w:val="00FD1C23"/>
    <w:rsid w:val="00FD73F5"/>
    <w:rsid w:val="00FE03CB"/>
    <w:rsid w:val="00FE26B6"/>
    <w:rsid w:val="00FF4C5E"/>
    <w:rsid w:val="00FF666B"/>
    <w:rsid w:val="00FF6B9C"/>
    <w:rsid w:val="00FF6E3D"/>
    <w:rsid w:val="2B7BEC75"/>
    <w:rsid w:val="7ED774BA"/>
    <w:rsid w:val="817DC8EE"/>
    <w:rsid w:val="D4BF24B4"/>
    <w:rsid w:val="FFF3B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MO" w:bidi="ar-SA"/>
      <w14:ligatures w14:val="standardContextual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3"/>
    <w:semiHidden/>
    <w:unhideWhenUsed/>
    <w:uiPriority w:val="99"/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4">
    <w:name w:val="head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5">
    <w:name w:val="annotation subject"/>
    <w:basedOn w:val="2"/>
    <w:next w:val="2"/>
    <w:link w:val="24"/>
    <w:semiHidden/>
    <w:unhideWhenUsed/>
    <w:uiPriority w:val="99"/>
    <w:rPr>
      <w:b/>
      <w:bCs/>
    </w:rPr>
  </w:style>
  <w:style w:type="character" w:styleId="8">
    <w:name w:val="page number"/>
    <w:basedOn w:val="7"/>
    <w:semiHidden/>
    <w:unhideWhenUsed/>
    <w:uiPriority w:val="99"/>
  </w:style>
  <w:style w:type="character" w:styleId="9">
    <w:name w:val="line number"/>
    <w:basedOn w:val="7"/>
    <w:semiHidden/>
    <w:unhideWhenUsed/>
    <w:uiPriority w:val="99"/>
  </w:style>
  <w:style w:type="character" w:styleId="10">
    <w:name w:val="Hyperlink"/>
    <w:basedOn w:val="7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12">
    <w:name w:val="页眉 字符"/>
    <w:basedOn w:val="7"/>
    <w:link w:val="4"/>
    <w:uiPriority w:val="99"/>
    <w:rPr>
      <w:sz w:val="20"/>
      <w:szCs w:val="20"/>
      <w:lang w:eastAsia="zh-MO"/>
    </w:rPr>
  </w:style>
  <w:style w:type="character" w:customStyle="1" w:styleId="13">
    <w:name w:val="页脚 字符"/>
    <w:basedOn w:val="7"/>
    <w:link w:val="3"/>
    <w:uiPriority w:val="99"/>
    <w:rPr>
      <w:sz w:val="20"/>
      <w:szCs w:val="20"/>
      <w:lang w:eastAsia="zh-MO"/>
    </w:rPr>
  </w:style>
  <w:style w:type="character" w:customStyle="1" w:styleId="14">
    <w:name w:val="未处理的提及1"/>
    <w:basedOn w:val="7"/>
    <w:semiHidden/>
    <w:unhideWhenUsed/>
    <w:uiPriority w:val="99"/>
    <w:rPr>
      <w:color w:val="605E5C"/>
      <w:shd w:val="clear" w:color="auto" w:fill="E1DFDD"/>
    </w:rPr>
  </w:style>
  <w:style w:type="character" w:styleId="15">
    <w:name w:val="Placeholder Text"/>
    <w:basedOn w:val="7"/>
    <w:unhideWhenUsed/>
    <w:uiPriority w:val="99"/>
    <w:rPr>
      <w:color w:val="666666"/>
    </w:rPr>
  </w:style>
  <w:style w:type="paragraph" w:customStyle="1" w:styleId="16">
    <w:name w:val="书目1"/>
    <w:basedOn w:val="1"/>
    <w:uiPriority w:val="0"/>
    <w:pPr>
      <w:widowControl/>
      <w:spacing w:before="100" w:beforeAutospacing="1" w:after="100" w:afterAutospacing="1"/>
    </w:pPr>
    <w:rPr>
      <w:rFonts w:ascii="宋体" w:hAnsi="宋体" w:eastAsia="宋体" w:cs="宋体"/>
      <w:kern w:val="0"/>
      <w:szCs w:val="24"/>
      <w:lang w:eastAsia="zh-CN"/>
      <w14:ligatures w14:val="none"/>
    </w:rPr>
  </w:style>
  <w:style w:type="paragraph" w:customStyle="1" w:styleId="17">
    <w:name w:val="书目2"/>
    <w:basedOn w:val="1"/>
    <w:uiPriority w:val="0"/>
    <w:pPr>
      <w:widowControl/>
      <w:spacing w:before="100" w:beforeAutospacing="1" w:after="100" w:afterAutospacing="1"/>
    </w:pPr>
    <w:rPr>
      <w:rFonts w:ascii="宋体" w:hAnsi="宋体" w:eastAsia="宋体" w:cs="宋体"/>
      <w:kern w:val="0"/>
      <w:szCs w:val="24"/>
      <w:lang w:eastAsia="zh-CN"/>
      <w14:ligatures w14:val="none"/>
    </w:rPr>
  </w:style>
  <w:style w:type="paragraph" w:customStyle="1" w:styleId="18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4"/>
      <w:szCs w:val="22"/>
      <w:lang w:val="en-US" w:eastAsia="zh-MO" w:bidi="ar-SA"/>
      <w14:ligatures w14:val="standardContextual"/>
    </w:rPr>
  </w:style>
  <w:style w:type="paragraph" w:customStyle="1" w:styleId="19">
    <w:name w:val="书目3"/>
    <w:basedOn w:val="1"/>
    <w:uiPriority w:val="0"/>
    <w:pPr>
      <w:widowControl/>
      <w:spacing w:before="100" w:beforeAutospacing="1" w:after="100" w:afterAutospacing="1"/>
    </w:pPr>
    <w:rPr>
      <w:rFonts w:ascii="宋体" w:hAnsi="宋体" w:eastAsia="宋体" w:cs="宋体"/>
      <w:kern w:val="0"/>
      <w:szCs w:val="24"/>
      <w:lang w:eastAsia="zh-CN"/>
      <w14:ligatures w14:val="none"/>
    </w:rPr>
  </w:style>
  <w:style w:type="paragraph" w:customStyle="1" w:styleId="20">
    <w:name w:val="书目4"/>
    <w:basedOn w:val="1"/>
    <w:uiPriority w:val="0"/>
    <w:pPr>
      <w:widowControl/>
      <w:spacing w:before="100" w:beforeAutospacing="1" w:after="100" w:afterAutospacing="1"/>
    </w:pPr>
    <w:rPr>
      <w:rFonts w:ascii="宋体" w:hAnsi="宋体" w:eastAsia="宋体" w:cs="宋体"/>
      <w:kern w:val="0"/>
      <w:szCs w:val="24"/>
      <w:lang w:eastAsia="zh-CN"/>
      <w14:ligatures w14:val="none"/>
    </w:rPr>
  </w:style>
  <w:style w:type="paragraph" w:customStyle="1" w:styleId="21">
    <w:name w:val="修订2"/>
    <w:hidden/>
    <w:unhideWhenUsed/>
    <w:uiPriority w:val="99"/>
    <w:rPr>
      <w:rFonts w:asciiTheme="minorHAnsi" w:hAnsiTheme="minorHAnsi" w:eastAsiaTheme="minorEastAsia" w:cstheme="minorBidi"/>
      <w:kern w:val="2"/>
      <w:sz w:val="24"/>
      <w:szCs w:val="22"/>
      <w:lang w:val="en-US" w:eastAsia="zh-MO" w:bidi="ar-SA"/>
      <w14:ligatures w14:val="standardContextual"/>
    </w:rPr>
  </w:style>
  <w:style w:type="paragraph" w:customStyle="1" w:styleId="22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4"/>
      <w:szCs w:val="22"/>
      <w:lang w:val="en-US" w:eastAsia="zh-MO" w:bidi="ar-SA"/>
      <w14:ligatures w14:val="standardContextual"/>
    </w:rPr>
  </w:style>
  <w:style w:type="character" w:customStyle="1" w:styleId="23">
    <w:name w:val="批注文字 字符"/>
    <w:basedOn w:val="7"/>
    <w:link w:val="2"/>
    <w:semiHidden/>
    <w:uiPriority w:val="99"/>
    <w:rPr>
      <w:kern w:val="2"/>
      <w:sz w:val="24"/>
      <w:szCs w:val="22"/>
      <w:lang w:eastAsia="zh-MO"/>
      <w14:ligatures w14:val="standardContextual"/>
    </w:rPr>
  </w:style>
  <w:style w:type="character" w:customStyle="1" w:styleId="24">
    <w:name w:val="批注主题 字符"/>
    <w:basedOn w:val="23"/>
    <w:link w:val="5"/>
    <w:semiHidden/>
    <w:uiPriority w:val="99"/>
    <w:rPr>
      <w:b/>
      <w:bCs/>
      <w:kern w:val="2"/>
      <w:sz w:val="24"/>
      <w:szCs w:val="22"/>
      <w:lang w:eastAsia="zh-MO"/>
      <w14:ligatures w14:val="standardContextual"/>
    </w:rPr>
  </w:style>
  <w:style w:type="paragraph" w:customStyle="1" w:styleId="25">
    <w:name w:val="书目5"/>
    <w:basedOn w:val="1"/>
    <w:uiPriority w:val="0"/>
    <w:pPr>
      <w:widowControl/>
      <w:spacing w:before="100" w:beforeAutospacing="1" w:after="100" w:afterAutospacing="1"/>
    </w:pPr>
    <w:rPr>
      <w:rFonts w:ascii="宋体" w:hAnsi="宋体" w:eastAsia="宋体" w:cs="宋体"/>
      <w:kern w:val="0"/>
      <w:szCs w:val="24"/>
      <w:lang w:eastAsia="zh-CN"/>
      <w14:ligatures w14:val="none"/>
    </w:rPr>
  </w:style>
  <w:style w:type="paragraph" w:customStyle="1" w:styleId="26">
    <w:name w:val="书目6"/>
    <w:basedOn w:val="1"/>
    <w:uiPriority w:val="0"/>
    <w:pPr>
      <w:widowControl/>
      <w:spacing w:before="100" w:beforeAutospacing="1" w:after="100" w:afterAutospacing="1"/>
    </w:pPr>
    <w:rPr>
      <w:rFonts w:ascii="宋体" w:hAnsi="宋体" w:eastAsia="宋体" w:cs="宋体"/>
      <w:kern w:val="0"/>
      <w:szCs w:val="24"/>
      <w:lang w:eastAsia="zh-CN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0</Words>
  <Characters>1312</Characters>
  <Lines>10</Lines>
  <Paragraphs>3</Paragraphs>
  <TotalTime>21</TotalTime>
  <ScaleCrop>false</ScaleCrop>
  <LinksUpToDate>false</LinksUpToDate>
  <CharactersWithSpaces>153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12:17:00Z</dcterms:created>
  <dc:creator>Jim Wang</dc:creator>
  <cp:lastModifiedBy>严威</cp:lastModifiedBy>
  <cp:lastPrinted>2024-02-15T10:36:00Z</cp:lastPrinted>
  <dcterms:modified xsi:type="dcterms:W3CDTF">2024-10-14T23:27:0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A6B7C9928DE8257B9F3A96668E5DDF8_43</vt:lpwstr>
  </property>
</Properties>
</file>